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2B9304" w14:textId="050593F0" w:rsidR="00D20244" w:rsidRPr="0071011E" w:rsidRDefault="00D20244" w:rsidP="00D20244">
      <w:pPr>
        <w:pStyle w:val="Heading3"/>
        <w:spacing w:before="29" w:after="29" w:line="360" w:lineRule="auto"/>
        <w:jc w:val="both"/>
        <w:rPr>
          <w:rFonts w:ascii="Times New Roman" w:hAnsi="Times New Roman" w:cs="Times New Roman"/>
        </w:rPr>
      </w:pPr>
      <w:r>
        <w:rPr>
          <w:rFonts w:ascii="Times New Roman" w:hAnsi="Times New Roman" w:cs="Times New Roman"/>
          <w:sz w:val="24"/>
          <w:szCs w:val="24"/>
        </w:rPr>
        <w:t>E</w:t>
      </w:r>
      <w:r w:rsidRPr="0071011E">
        <w:rPr>
          <w:rFonts w:ascii="Times New Roman" w:hAnsi="Times New Roman" w:cs="Times New Roman"/>
          <w:sz w:val="24"/>
          <w:szCs w:val="24"/>
        </w:rPr>
        <w:t>mpirical valence bond (EVB) simulations</w:t>
      </w:r>
    </w:p>
    <w:p w14:paraId="18B3EC81" w14:textId="77777777" w:rsidR="00D20244" w:rsidRPr="0071011E" w:rsidRDefault="00D20244" w:rsidP="00D20244">
      <w:pPr>
        <w:spacing w:before="29" w:after="29" w:line="360" w:lineRule="auto"/>
        <w:jc w:val="both"/>
        <w:rPr>
          <w:rFonts w:ascii="Times New Roman" w:hAnsi="Times New Roman" w:cs="Times New Roman"/>
        </w:rPr>
      </w:pPr>
      <w:r w:rsidRPr="0071011E">
        <w:rPr>
          <w:rFonts w:ascii="Times New Roman" w:hAnsi="Times New Roman" w:cs="Times New Roman"/>
          <w:color w:val="000000"/>
        </w:rPr>
        <w:t xml:space="preserve">The empirical valence bond (EVB) approach is a well-developed and successfully used method [1,2]. It allows you to practically explore the catalytic landscape by calculating reaction free energies in a practical and accurate way. It represents the reacting system, ranging from reactions of molecules to catalysis in enzymes, in a realistic but simple way. The system usually is represented by different resonance forms (diabatic states) with specifically curated force fields. Hence, it provides quantitative comparison of the effect of different environments (particularly in solutions and in enzymes) on the reaction potential surfaces. The resonance forms, namely the reactant, intermediate, and product states, are described by both the general molecular mechanics (MMs) force field within </w:t>
      </w:r>
      <w:proofErr w:type="spellStart"/>
      <w:r w:rsidRPr="0071011E">
        <w:rPr>
          <w:rFonts w:ascii="Times New Roman" w:hAnsi="Times New Roman" w:cs="Times New Roman"/>
          <w:color w:val="000000"/>
        </w:rPr>
        <w:t>Enzymix</w:t>
      </w:r>
      <w:proofErr w:type="spellEnd"/>
      <w:r w:rsidRPr="0071011E">
        <w:rPr>
          <w:rFonts w:ascii="Times New Roman" w:hAnsi="Times New Roman" w:cs="Times New Roman"/>
          <w:color w:val="000000"/>
        </w:rPr>
        <w:t xml:space="preserve"> for the region that is not involved in the reaction and a quantum empirical force field to represent the reaction region (EVB atoms). The complete protocol of EVB methods have been described well elsewhere [1,3], here we focus on the detailed parameters we used in our work. </w:t>
      </w:r>
      <w:bookmarkStart w:id="0" w:name="_GoBack"/>
      <w:bookmarkEnd w:id="0"/>
    </w:p>
    <w:p w14:paraId="4984C1A4" w14:textId="77777777" w:rsidR="00D20244" w:rsidRDefault="00D20244" w:rsidP="00D20244">
      <w:pPr>
        <w:spacing w:before="29" w:after="29" w:line="360" w:lineRule="auto"/>
        <w:jc w:val="both"/>
        <w:rPr>
          <w:rFonts w:ascii="Times New Roman" w:eastAsia="WenQuanYi Zen Hei Sharp" w:hAnsi="Times New Roman" w:cs="Times New Roman"/>
          <w:color w:val="000000"/>
          <w:lang w:bidi="ar-SA"/>
        </w:rPr>
      </w:pPr>
      <w:r w:rsidRPr="0071011E">
        <w:rPr>
          <w:rFonts w:ascii="Times New Roman" w:eastAsia="WenQuanYi Zen Hei Sharp" w:hAnsi="Times New Roman" w:cs="Times New Roman"/>
          <w:color w:val="000000"/>
          <w:lang w:bidi="ar-SA"/>
        </w:rPr>
        <w:t xml:space="preserve">In addition, we have relaxed our systems for five rounds using MD simulation with 50 ns each at 300 K. There are total 9,502 protein atoms in our relaxing system: 2,321 atoms (324 residues) are in region II, and 7,181 are in region III. The center for water and region II is -64.47 8.96 -35.06 and the radius for region II is 18.0 Å. The RMSD of all protein heavy atoms of the last round is given in S5 Fig. </w:t>
      </w:r>
    </w:p>
    <w:p w14:paraId="083AE7BC" w14:textId="42090C1E" w:rsidR="00A4361B" w:rsidRDefault="00A4361B"/>
    <w:p w14:paraId="0CE8153B" w14:textId="1B778E1C" w:rsidR="00D20244" w:rsidRPr="00D20244" w:rsidRDefault="00D20244" w:rsidP="00D20244">
      <w:pPr>
        <w:pStyle w:val="Bibliography1"/>
        <w:ind w:left="454" w:hanging="454"/>
        <w:rPr>
          <w:rFonts w:ascii="Times New Roman" w:hAnsi="Times New Roman" w:cs="Times New Roman"/>
          <w:b/>
        </w:rPr>
      </w:pPr>
      <w:r w:rsidRPr="00D20244">
        <w:rPr>
          <w:b/>
        </w:rPr>
        <w:t>R</w:t>
      </w:r>
      <w:r w:rsidRPr="00D20244">
        <w:rPr>
          <w:rFonts w:ascii="Times New Roman" w:hAnsi="Times New Roman" w:cs="Times New Roman"/>
          <w:b/>
        </w:rPr>
        <w:t>eferences</w:t>
      </w:r>
    </w:p>
    <w:p w14:paraId="3E83411D" w14:textId="77777777" w:rsidR="00D20244" w:rsidRDefault="00D20244" w:rsidP="00D20244">
      <w:pPr>
        <w:pStyle w:val="Bibliography1"/>
        <w:ind w:left="454" w:hanging="454"/>
        <w:rPr>
          <w:rFonts w:ascii="Times New Roman" w:hAnsi="Times New Roman" w:cs="Times New Roman"/>
        </w:rPr>
      </w:pPr>
    </w:p>
    <w:p w14:paraId="4C65D6B7" w14:textId="77777777" w:rsidR="00D20244" w:rsidRPr="0071011E" w:rsidRDefault="00D20244" w:rsidP="00D20244">
      <w:pPr>
        <w:pStyle w:val="Bibliography1"/>
        <w:ind w:left="454" w:hanging="454"/>
        <w:rPr>
          <w:rFonts w:ascii="Times New Roman" w:hAnsi="Times New Roman" w:cs="Times New Roman"/>
        </w:rPr>
      </w:pPr>
      <w:r w:rsidRPr="0071011E">
        <w:rPr>
          <w:rFonts w:ascii="Times New Roman" w:hAnsi="Times New Roman" w:cs="Times New Roman"/>
        </w:rPr>
        <w:t xml:space="preserve">1. </w:t>
      </w:r>
      <w:r w:rsidRPr="0071011E">
        <w:rPr>
          <w:rFonts w:ascii="Times New Roman" w:hAnsi="Times New Roman" w:cs="Times New Roman"/>
        </w:rPr>
        <w:tab/>
      </w:r>
      <w:proofErr w:type="spellStart"/>
      <w:r w:rsidRPr="0071011E">
        <w:rPr>
          <w:rFonts w:ascii="Times New Roman" w:hAnsi="Times New Roman" w:cs="Times New Roman"/>
        </w:rPr>
        <w:t>Kamerlin</w:t>
      </w:r>
      <w:proofErr w:type="spellEnd"/>
      <w:r w:rsidRPr="0071011E">
        <w:rPr>
          <w:rFonts w:ascii="Times New Roman" w:hAnsi="Times New Roman" w:cs="Times New Roman"/>
        </w:rPr>
        <w:t xml:space="preserve"> SCL, </w:t>
      </w:r>
      <w:proofErr w:type="spellStart"/>
      <w:r w:rsidRPr="0071011E">
        <w:rPr>
          <w:rFonts w:ascii="Times New Roman" w:hAnsi="Times New Roman" w:cs="Times New Roman"/>
        </w:rPr>
        <w:t>Warshel</w:t>
      </w:r>
      <w:proofErr w:type="spellEnd"/>
      <w:r w:rsidRPr="0071011E">
        <w:rPr>
          <w:rFonts w:ascii="Times New Roman" w:hAnsi="Times New Roman" w:cs="Times New Roman"/>
        </w:rPr>
        <w:t xml:space="preserve"> A. The EVB as a quantitative tool for formulating simulations and analyzing biological and chemical reactions. Faraday Discuss. 2010;145: 71–106. doi:10.1039/B907354J</w:t>
      </w:r>
    </w:p>
    <w:p w14:paraId="79EB1ADF" w14:textId="77777777" w:rsidR="00D20244" w:rsidRPr="0071011E" w:rsidRDefault="00D20244" w:rsidP="00D20244">
      <w:pPr>
        <w:pStyle w:val="Bibliography1"/>
        <w:ind w:left="454" w:hanging="454"/>
        <w:rPr>
          <w:rFonts w:ascii="Times New Roman" w:hAnsi="Times New Roman" w:cs="Times New Roman"/>
        </w:rPr>
      </w:pPr>
      <w:r w:rsidRPr="0071011E">
        <w:rPr>
          <w:rFonts w:ascii="Times New Roman" w:hAnsi="Times New Roman" w:cs="Times New Roman"/>
        </w:rPr>
        <w:t xml:space="preserve">2. </w:t>
      </w:r>
      <w:r w:rsidRPr="0071011E">
        <w:rPr>
          <w:rFonts w:ascii="Times New Roman" w:hAnsi="Times New Roman" w:cs="Times New Roman"/>
        </w:rPr>
        <w:tab/>
        <w:t xml:space="preserve">King G, </w:t>
      </w:r>
      <w:proofErr w:type="spellStart"/>
      <w:r w:rsidRPr="0071011E">
        <w:rPr>
          <w:rFonts w:ascii="Times New Roman" w:hAnsi="Times New Roman" w:cs="Times New Roman"/>
        </w:rPr>
        <w:t>Warshel</w:t>
      </w:r>
      <w:proofErr w:type="spellEnd"/>
      <w:r w:rsidRPr="0071011E">
        <w:rPr>
          <w:rFonts w:ascii="Times New Roman" w:hAnsi="Times New Roman" w:cs="Times New Roman"/>
        </w:rPr>
        <w:t xml:space="preserve"> A. A surface constrained all</w:t>
      </w:r>
      <w:r w:rsidRPr="0071011E">
        <w:rPr>
          <w:rFonts w:ascii="Cambria Math" w:hAnsi="Cambria Math" w:cs="Cambria Math"/>
        </w:rPr>
        <w:t>‐</w:t>
      </w:r>
      <w:r w:rsidRPr="0071011E">
        <w:rPr>
          <w:rFonts w:ascii="Times New Roman" w:hAnsi="Times New Roman" w:cs="Times New Roman"/>
        </w:rPr>
        <w:t xml:space="preserve">atom solvent model for effective simulations of polar solutions. J </w:t>
      </w:r>
      <w:proofErr w:type="spellStart"/>
      <w:r w:rsidRPr="0071011E">
        <w:rPr>
          <w:rFonts w:ascii="Times New Roman" w:hAnsi="Times New Roman" w:cs="Times New Roman"/>
        </w:rPr>
        <w:t>Chem</w:t>
      </w:r>
      <w:proofErr w:type="spellEnd"/>
      <w:r w:rsidRPr="0071011E">
        <w:rPr>
          <w:rFonts w:ascii="Times New Roman" w:hAnsi="Times New Roman" w:cs="Times New Roman"/>
        </w:rPr>
        <w:t xml:space="preserve"> Phys. 1989;91: 3647–3661. doi:10.1063/1.456845</w:t>
      </w:r>
    </w:p>
    <w:p w14:paraId="4B72C889" w14:textId="07AA02C0" w:rsidR="00D20244" w:rsidRPr="0071011E" w:rsidRDefault="00D20244" w:rsidP="00D20244">
      <w:pPr>
        <w:pStyle w:val="Bibliography1"/>
        <w:ind w:left="454" w:hanging="454"/>
        <w:rPr>
          <w:rFonts w:ascii="Times New Roman" w:hAnsi="Times New Roman" w:cs="Times New Roman"/>
        </w:rPr>
        <w:sectPr w:rsidR="00D20244" w:rsidRPr="0071011E" w:rsidSect="0071011E">
          <w:pgSz w:w="12240" w:h="15840"/>
          <w:pgMar w:top="1134" w:right="1134" w:bottom="1134" w:left="1134" w:header="720" w:footer="720" w:gutter="0"/>
          <w:cols w:space="720"/>
          <w:docGrid w:linePitch="312" w:charSpace="-6145"/>
        </w:sectPr>
      </w:pPr>
      <w:r w:rsidRPr="0071011E">
        <w:rPr>
          <w:rFonts w:ascii="Times New Roman" w:hAnsi="Times New Roman" w:cs="Times New Roman"/>
        </w:rPr>
        <w:t xml:space="preserve">3. </w:t>
      </w:r>
      <w:r w:rsidRPr="0071011E">
        <w:rPr>
          <w:rFonts w:ascii="Times New Roman" w:hAnsi="Times New Roman" w:cs="Times New Roman"/>
        </w:rPr>
        <w:tab/>
        <w:t xml:space="preserve">Lee FS, Chu ZT, </w:t>
      </w:r>
      <w:proofErr w:type="spellStart"/>
      <w:r w:rsidRPr="0071011E">
        <w:rPr>
          <w:rFonts w:ascii="Times New Roman" w:hAnsi="Times New Roman" w:cs="Times New Roman"/>
        </w:rPr>
        <w:t>Warshel</w:t>
      </w:r>
      <w:proofErr w:type="spellEnd"/>
      <w:r w:rsidRPr="0071011E">
        <w:rPr>
          <w:rFonts w:ascii="Times New Roman" w:hAnsi="Times New Roman" w:cs="Times New Roman"/>
        </w:rPr>
        <w:t xml:space="preserve"> A. Microscopic and </w:t>
      </w:r>
      <w:proofErr w:type="spellStart"/>
      <w:r w:rsidRPr="0071011E">
        <w:rPr>
          <w:rFonts w:ascii="Times New Roman" w:hAnsi="Times New Roman" w:cs="Times New Roman"/>
        </w:rPr>
        <w:t>semimicroscopic</w:t>
      </w:r>
      <w:proofErr w:type="spellEnd"/>
      <w:r w:rsidRPr="0071011E">
        <w:rPr>
          <w:rFonts w:ascii="Times New Roman" w:hAnsi="Times New Roman" w:cs="Times New Roman"/>
        </w:rPr>
        <w:t xml:space="preserve"> calculations of electrostatic energies in proteins by the POLARIS and ENZYMIX programs. J</w:t>
      </w:r>
      <w:r>
        <w:rPr>
          <w:rFonts w:ascii="Times New Roman" w:hAnsi="Times New Roman" w:cs="Times New Roman"/>
        </w:rPr>
        <w:t xml:space="preserve"> </w:t>
      </w:r>
      <w:r w:rsidRPr="0071011E">
        <w:rPr>
          <w:rFonts w:ascii="Times New Roman" w:hAnsi="Times New Roman" w:cs="Times New Roman"/>
        </w:rPr>
        <w:t xml:space="preserve">Comp Chem. 1993;14: 161–185. </w:t>
      </w:r>
      <w:proofErr w:type="spellStart"/>
      <w:proofErr w:type="gramStart"/>
      <w:r w:rsidRPr="0071011E">
        <w:rPr>
          <w:rFonts w:ascii="Times New Roman" w:hAnsi="Times New Roman" w:cs="Times New Roman"/>
        </w:rPr>
        <w:t>doi:https</w:t>
      </w:r>
      <w:proofErr w:type="spellEnd"/>
      <w:r w:rsidRPr="0071011E">
        <w:rPr>
          <w:rFonts w:ascii="Times New Roman" w:hAnsi="Times New Roman" w:cs="Times New Roman"/>
        </w:rPr>
        <w:t>://doi.org/10.1002/jcc.5401402</w:t>
      </w:r>
      <w:r>
        <w:rPr>
          <w:rFonts w:ascii="Times New Roman" w:hAnsi="Times New Roman" w:cs="Times New Roman"/>
        </w:rPr>
        <w:t>05</w:t>
      </w:r>
      <w:proofErr w:type="gramEnd"/>
    </w:p>
    <w:p w14:paraId="7022C1FF" w14:textId="5C503AAE" w:rsidR="00D20244" w:rsidRDefault="00D20244" w:rsidP="00D20244"/>
    <w:sectPr w:rsidR="00D20244" w:rsidSect="000C49C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Bitstream Vera Sans">
    <w:altName w:val="Calibri"/>
    <w:panose1 w:val="020B0604020202020204"/>
    <w:charset w:val="01"/>
    <w:family w:val="auto"/>
    <w:pitch w:val="variable"/>
  </w:font>
  <w:font w:name="FreeSans">
    <w:altName w:val="Calibri"/>
    <w:panose1 w:val="020B0604020202020204"/>
    <w:charset w:val="01"/>
    <w:family w:val="auto"/>
    <w:pitch w:val="variable"/>
  </w:font>
  <w:font w:name="Liberation Sans">
    <w:altName w:val="Arial"/>
    <w:panose1 w:val="020B0604020202020204"/>
    <w:charset w:val="01"/>
    <w:family w:val="swiss"/>
    <w:pitch w:val="variable"/>
  </w:font>
  <w:font w:name="Mangal">
    <w:panose1 w:val="02040503050203030202"/>
    <w:charset w:val="01"/>
    <w:family w:val="roman"/>
    <w:pitch w:val="variable"/>
    <w:sig w:usb0="0000A003" w:usb1="00000000" w:usb2="00000000" w:usb3="00000000" w:csb0="00000001" w:csb1="00000000"/>
  </w:font>
  <w:font w:name="WenQuanYi Zen Hei Sharp">
    <w:panose1 w:val="020B0604020202020204"/>
    <w:charset w:val="01"/>
    <w:family w:val="auto"/>
    <w:pitch w:val="variable"/>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244"/>
    <w:rsid w:val="00004C24"/>
    <w:rsid w:val="000122BA"/>
    <w:rsid w:val="000145B1"/>
    <w:rsid w:val="00032F41"/>
    <w:rsid w:val="0003632D"/>
    <w:rsid w:val="00050980"/>
    <w:rsid w:val="00090976"/>
    <w:rsid w:val="00094412"/>
    <w:rsid w:val="000A1DAC"/>
    <w:rsid w:val="000B661D"/>
    <w:rsid w:val="000C49CC"/>
    <w:rsid w:val="000C54FA"/>
    <w:rsid w:val="000E4996"/>
    <w:rsid w:val="000F658F"/>
    <w:rsid w:val="00105C00"/>
    <w:rsid w:val="001138B3"/>
    <w:rsid w:val="001200D8"/>
    <w:rsid w:val="001322ED"/>
    <w:rsid w:val="001450B3"/>
    <w:rsid w:val="00163B89"/>
    <w:rsid w:val="0017454B"/>
    <w:rsid w:val="001766EF"/>
    <w:rsid w:val="00187A6D"/>
    <w:rsid w:val="00192EA3"/>
    <w:rsid w:val="001A6959"/>
    <w:rsid w:val="001F5968"/>
    <w:rsid w:val="00211077"/>
    <w:rsid w:val="002210A2"/>
    <w:rsid w:val="00235B66"/>
    <w:rsid w:val="002438CC"/>
    <w:rsid w:val="00243EF9"/>
    <w:rsid w:val="00257656"/>
    <w:rsid w:val="002601D7"/>
    <w:rsid w:val="00261487"/>
    <w:rsid w:val="00293657"/>
    <w:rsid w:val="0029535A"/>
    <w:rsid w:val="00295933"/>
    <w:rsid w:val="002A240B"/>
    <w:rsid w:val="002C223A"/>
    <w:rsid w:val="002C3A31"/>
    <w:rsid w:val="002C5060"/>
    <w:rsid w:val="002C6925"/>
    <w:rsid w:val="002D68F7"/>
    <w:rsid w:val="002F1DA6"/>
    <w:rsid w:val="00302260"/>
    <w:rsid w:val="003129A4"/>
    <w:rsid w:val="003148E2"/>
    <w:rsid w:val="00314DDE"/>
    <w:rsid w:val="00354959"/>
    <w:rsid w:val="0037159A"/>
    <w:rsid w:val="0039106D"/>
    <w:rsid w:val="003A0D10"/>
    <w:rsid w:val="003A285D"/>
    <w:rsid w:val="003B7A22"/>
    <w:rsid w:val="003C5491"/>
    <w:rsid w:val="003D62A2"/>
    <w:rsid w:val="003E0A39"/>
    <w:rsid w:val="003F2E35"/>
    <w:rsid w:val="00422051"/>
    <w:rsid w:val="00426FF9"/>
    <w:rsid w:val="004543C5"/>
    <w:rsid w:val="00461B29"/>
    <w:rsid w:val="00462317"/>
    <w:rsid w:val="00465517"/>
    <w:rsid w:val="00481E6D"/>
    <w:rsid w:val="00492B11"/>
    <w:rsid w:val="004A7A8E"/>
    <w:rsid w:val="004A7B56"/>
    <w:rsid w:val="004C0111"/>
    <w:rsid w:val="004C7738"/>
    <w:rsid w:val="004D17C5"/>
    <w:rsid w:val="004D5BF5"/>
    <w:rsid w:val="004D75FA"/>
    <w:rsid w:val="00506BCB"/>
    <w:rsid w:val="005260D0"/>
    <w:rsid w:val="00527F8D"/>
    <w:rsid w:val="005547F5"/>
    <w:rsid w:val="00554FAC"/>
    <w:rsid w:val="0055659E"/>
    <w:rsid w:val="005738FF"/>
    <w:rsid w:val="00593FA0"/>
    <w:rsid w:val="005A3786"/>
    <w:rsid w:val="00601FBB"/>
    <w:rsid w:val="00603D36"/>
    <w:rsid w:val="00605B12"/>
    <w:rsid w:val="00644089"/>
    <w:rsid w:val="00645A6A"/>
    <w:rsid w:val="00664615"/>
    <w:rsid w:val="006B7DCB"/>
    <w:rsid w:val="006C6CF2"/>
    <w:rsid w:val="006D7458"/>
    <w:rsid w:val="00752BD4"/>
    <w:rsid w:val="00753CFE"/>
    <w:rsid w:val="0075683D"/>
    <w:rsid w:val="0076340A"/>
    <w:rsid w:val="0076593F"/>
    <w:rsid w:val="00790776"/>
    <w:rsid w:val="007948F7"/>
    <w:rsid w:val="007A0DFA"/>
    <w:rsid w:val="0080637F"/>
    <w:rsid w:val="0081213A"/>
    <w:rsid w:val="00833E3C"/>
    <w:rsid w:val="008346CB"/>
    <w:rsid w:val="00842CDD"/>
    <w:rsid w:val="00856C5E"/>
    <w:rsid w:val="00870AEB"/>
    <w:rsid w:val="0088280E"/>
    <w:rsid w:val="00895AE5"/>
    <w:rsid w:val="008C0A06"/>
    <w:rsid w:val="008F723F"/>
    <w:rsid w:val="008F7C04"/>
    <w:rsid w:val="00922608"/>
    <w:rsid w:val="00925E51"/>
    <w:rsid w:val="00982AA5"/>
    <w:rsid w:val="009844D6"/>
    <w:rsid w:val="009C3E09"/>
    <w:rsid w:val="009E5AC8"/>
    <w:rsid w:val="00A07373"/>
    <w:rsid w:val="00A15DD2"/>
    <w:rsid w:val="00A265D9"/>
    <w:rsid w:val="00A31AE9"/>
    <w:rsid w:val="00A4306F"/>
    <w:rsid w:val="00A4361B"/>
    <w:rsid w:val="00A44C3C"/>
    <w:rsid w:val="00A46B0D"/>
    <w:rsid w:val="00A64E30"/>
    <w:rsid w:val="00A76CB8"/>
    <w:rsid w:val="00A856CF"/>
    <w:rsid w:val="00A878AE"/>
    <w:rsid w:val="00A92819"/>
    <w:rsid w:val="00B17BFD"/>
    <w:rsid w:val="00B2302E"/>
    <w:rsid w:val="00B42728"/>
    <w:rsid w:val="00B85301"/>
    <w:rsid w:val="00B85AC2"/>
    <w:rsid w:val="00B93154"/>
    <w:rsid w:val="00BC2EA0"/>
    <w:rsid w:val="00BC3945"/>
    <w:rsid w:val="00BE48FC"/>
    <w:rsid w:val="00BE560D"/>
    <w:rsid w:val="00C02C76"/>
    <w:rsid w:val="00C04357"/>
    <w:rsid w:val="00C0544B"/>
    <w:rsid w:val="00C07AA4"/>
    <w:rsid w:val="00C36539"/>
    <w:rsid w:val="00C415FA"/>
    <w:rsid w:val="00C664E9"/>
    <w:rsid w:val="00CA51E3"/>
    <w:rsid w:val="00CC4843"/>
    <w:rsid w:val="00CC58B7"/>
    <w:rsid w:val="00CD7182"/>
    <w:rsid w:val="00D07CDC"/>
    <w:rsid w:val="00D12A22"/>
    <w:rsid w:val="00D20244"/>
    <w:rsid w:val="00D778FD"/>
    <w:rsid w:val="00DC41D6"/>
    <w:rsid w:val="00DC5792"/>
    <w:rsid w:val="00DD5EB1"/>
    <w:rsid w:val="00DD73B8"/>
    <w:rsid w:val="00DE1CE8"/>
    <w:rsid w:val="00DE7A3D"/>
    <w:rsid w:val="00E0096E"/>
    <w:rsid w:val="00E1489C"/>
    <w:rsid w:val="00E4085C"/>
    <w:rsid w:val="00E47F1D"/>
    <w:rsid w:val="00E50BB0"/>
    <w:rsid w:val="00E569A4"/>
    <w:rsid w:val="00E62327"/>
    <w:rsid w:val="00E67B74"/>
    <w:rsid w:val="00E86E56"/>
    <w:rsid w:val="00E9068D"/>
    <w:rsid w:val="00EA520C"/>
    <w:rsid w:val="00EB08C7"/>
    <w:rsid w:val="00EB31D9"/>
    <w:rsid w:val="00EB7ACB"/>
    <w:rsid w:val="00EC65FC"/>
    <w:rsid w:val="00EE76A0"/>
    <w:rsid w:val="00EF429E"/>
    <w:rsid w:val="00EF42E1"/>
    <w:rsid w:val="00F362EA"/>
    <w:rsid w:val="00F36A01"/>
    <w:rsid w:val="00F56212"/>
    <w:rsid w:val="00F73C7A"/>
    <w:rsid w:val="00F833BF"/>
    <w:rsid w:val="00FB662E"/>
    <w:rsid w:val="00FC18B3"/>
    <w:rsid w:val="00FD6338"/>
    <w:rsid w:val="00FE1E0B"/>
    <w:rsid w:val="00FF245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41EEB28"/>
  <w15:chartTrackingRefBased/>
  <w15:docId w15:val="{62A4903C-5BFA-F24E-B905-14280D7C0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0244"/>
    <w:pPr>
      <w:suppressAutoHyphens/>
    </w:pPr>
    <w:rPr>
      <w:rFonts w:ascii="Liberation Serif" w:eastAsia="Bitstream Vera Sans" w:hAnsi="Liberation Serif" w:cs="FreeSans"/>
      <w:kern w:val="2"/>
      <w:lang w:val="en-US" w:eastAsia="zh-CN" w:bidi="hi-IN"/>
    </w:rPr>
  </w:style>
  <w:style w:type="paragraph" w:styleId="Heading3">
    <w:name w:val="heading 3"/>
    <w:basedOn w:val="Normal"/>
    <w:next w:val="BodyText"/>
    <w:link w:val="Heading3Char"/>
    <w:qFormat/>
    <w:rsid w:val="00D20244"/>
    <w:pPr>
      <w:keepNext/>
      <w:numPr>
        <w:ilvl w:val="2"/>
        <w:numId w:val="1"/>
      </w:numPr>
      <w:spacing w:before="140" w:after="120"/>
      <w:outlineLvl w:val="2"/>
    </w:pPr>
    <w:rPr>
      <w:rFonts w:ascii="Liberation Sans" w:hAnsi="Liberation Sans"/>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20244"/>
    <w:rPr>
      <w:rFonts w:ascii="Liberation Sans" w:eastAsia="Bitstream Vera Sans" w:hAnsi="Liberation Sans" w:cs="FreeSans"/>
      <w:b/>
      <w:bCs/>
      <w:kern w:val="2"/>
      <w:sz w:val="28"/>
      <w:szCs w:val="28"/>
      <w:lang w:val="en-US" w:eastAsia="zh-CN" w:bidi="hi-IN"/>
    </w:rPr>
  </w:style>
  <w:style w:type="paragraph" w:styleId="BodyText">
    <w:name w:val="Body Text"/>
    <w:basedOn w:val="Normal"/>
    <w:link w:val="BodyTextChar"/>
    <w:uiPriority w:val="99"/>
    <w:semiHidden/>
    <w:unhideWhenUsed/>
    <w:rsid w:val="00D20244"/>
    <w:pPr>
      <w:spacing w:after="120"/>
    </w:pPr>
    <w:rPr>
      <w:rFonts w:cs="Mangal"/>
      <w:szCs w:val="21"/>
    </w:rPr>
  </w:style>
  <w:style w:type="character" w:customStyle="1" w:styleId="BodyTextChar">
    <w:name w:val="Body Text Char"/>
    <w:basedOn w:val="DefaultParagraphFont"/>
    <w:link w:val="BodyText"/>
    <w:uiPriority w:val="99"/>
    <w:semiHidden/>
    <w:rsid w:val="00D20244"/>
    <w:rPr>
      <w:rFonts w:ascii="Liberation Serif" w:eastAsia="Bitstream Vera Sans" w:hAnsi="Liberation Serif" w:cs="Mangal"/>
      <w:kern w:val="2"/>
      <w:szCs w:val="21"/>
      <w:lang w:val="en-US" w:eastAsia="zh-CN" w:bidi="hi-IN"/>
    </w:rPr>
  </w:style>
  <w:style w:type="paragraph" w:customStyle="1" w:styleId="Bibliography1">
    <w:name w:val="Bibliography 1"/>
    <w:basedOn w:val="Normal"/>
    <w:rsid w:val="00D20244"/>
    <w:pPr>
      <w:suppressLineNumbers/>
      <w:tabs>
        <w:tab w:val="right" w:leader="dot" w:pos="9972"/>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7</Words>
  <Characters>1811</Characters>
  <Application>Microsoft Office Word</Application>
  <DocSecurity>0</DocSecurity>
  <Lines>15</Lines>
  <Paragraphs>4</Paragraphs>
  <ScaleCrop>false</ScaleCrop>
  <Company>Lund University</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Kaldis</dc:creator>
  <cp:keywords/>
  <dc:description/>
  <cp:lastModifiedBy>Philipp Kaldis</cp:lastModifiedBy>
  <cp:revision>2</cp:revision>
  <dcterms:created xsi:type="dcterms:W3CDTF">2022-05-16T07:14:00Z</dcterms:created>
  <dcterms:modified xsi:type="dcterms:W3CDTF">2022-05-16T07:14:00Z</dcterms:modified>
</cp:coreProperties>
</file>